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82B31" w14:textId="1EC17E67" w:rsidR="00F03640" w:rsidRPr="00125D86" w:rsidRDefault="008354D8" w:rsidP="00FB6EF0">
      <w:pPr>
        <w:spacing w:line="480" w:lineRule="auto"/>
        <w:rPr>
          <w:rFonts w:ascii="Arial" w:hAnsi="Arial" w:cs="Arial"/>
        </w:rPr>
      </w:pPr>
      <w:r w:rsidRPr="00125D86">
        <w:rPr>
          <w:rFonts w:ascii="Arial" w:hAnsi="Arial" w:cs="Arial"/>
          <w:b/>
        </w:rPr>
        <w:t>S</w:t>
      </w:r>
      <w:r w:rsidR="005B00F3">
        <w:rPr>
          <w:rFonts w:ascii="Arial" w:hAnsi="Arial" w:cs="Arial"/>
          <w:b/>
        </w:rPr>
        <w:t>3_</w:t>
      </w:r>
      <w:r w:rsidRPr="00125D86">
        <w:rPr>
          <w:rFonts w:ascii="Arial" w:hAnsi="Arial" w:cs="Arial"/>
          <w:b/>
        </w:rPr>
        <w:t>Table</w:t>
      </w:r>
      <w:bookmarkStart w:id="0" w:name="_GoBack"/>
      <w:bookmarkEnd w:id="0"/>
      <w:r w:rsidRPr="00125D86">
        <w:rPr>
          <w:rFonts w:ascii="Arial" w:hAnsi="Arial" w:cs="Arial"/>
          <w:b/>
        </w:rPr>
        <w:t>.</w:t>
      </w:r>
      <w:r w:rsidRPr="00125D86">
        <w:rPr>
          <w:rFonts w:ascii="Arial" w:hAnsi="Arial" w:cs="Arial"/>
        </w:rPr>
        <w:t xml:space="preserve"> </w:t>
      </w:r>
      <w:r w:rsidRPr="000F2211">
        <w:rPr>
          <w:rFonts w:ascii="Arial" w:hAnsi="Arial" w:cs="Arial"/>
          <w:b/>
        </w:rPr>
        <w:t xml:space="preserve">Summary of generalized linear model </w:t>
      </w:r>
      <w:r w:rsidR="00FB6EF0" w:rsidRPr="000F2211">
        <w:rPr>
          <w:rFonts w:ascii="Arial" w:hAnsi="Arial" w:cs="Arial"/>
          <w:b/>
        </w:rPr>
        <w:t xml:space="preserve">estimates </w:t>
      </w:r>
      <w:r w:rsidRPr="000F2211">
        <w:rPr>
          <w:rFonts w:ascii="Arial" w:hAnsi="Arial" w:cs="Arial"/>
          <w:b/>
        </w:rPr>
        <w:t xml:space="preserve">for </w:t>
      </w:r>
      <w:r w:rsidR="00806E79">
        <w:rPr>
          <w:rFonts w:ascii="Arial" w:hAnsi="Arial" w:cs="Arial"/>
          <w:b/>
        </w:rPr>
        <w:t>A) P</w:t>
      </w:r>
      <w:r w:rsidRPr="000F2211">
        <w:rPr>
          <w:rFonts w:ascii="Arial" w:hAnsi="Arial" w:cs="Arial"/>
          <w:b/>
        </w:rPr>
        <w:t>ermethrin and</w:t>
      </w:r>
      <w:r w:rsidR="00806E79">
        <w:rPr>
          <w:rFonts w:ascii="Arial" w:hAnsi="Arial" w:cs="Arial"/>
          <w:b/>
        </w:rPr>
        <w:t>, B) Deltamethrin</w:t>
      </w:r>
      <w:r w:rsidR="00F243CF" w:rsidRPr="000F2211">
        <w:rPr>
          <w:rFonts w:ascii="Arial" w:hAnsi="Arial" w:cs="Arial"/>
          <w:b/>
        </w:rPr>
        <w:t>.</w:t>
      </w:r>
      <w:r w:rsidR="00F243CF" w:rsidRPr="00125D86">
        <w:rPr>
          <w:rFonts w:ascii="Arial" w:hAnsi="Arial" w:cs="Arial"/>
        </w:rPr>
        <w:t xml:space="preserve"> </w:t>
      </w:r>
      <w:r w:rsidR="00FB6EF0" w:rsidRPr="00125D86">
        <w:rPr>
          <w:rFonts w:ascii="Arial" w:hAnsi="Arial" w:cs="Arial"/>
        </w:rPr>
        <w:t xml:space="preserve">Independent variables include the insecticide concentration (log), site (24 sites), time in months (after PYR discontinuation). Estimates, standard error, z-value, </w:t>
      </w:r>
      <w:r w:rsidR="00027F16" w:rsidRPr="00125D86">
        <w:rPr>
          <w:rFonts w:ascii="Arial" w:hAnsi="Arial" w:cs="Arial"/>
        </w:rPr>
        <w:t>probability,</w:t>
      </w:r>
      <w:r w:rsidR="00E21915" w:rsidRPr="00125D86">
        <w:rPr>
          <w:rFonts w:ascii="Arial" w:hAnsi="Arial" w:cs="Arial"/>
        </w:rPr>
        <w:t xml:space="preserve"> and change</w:t>
      </w:r>
      <w:r w:rsidR="00FB6EF0" w:rsidRPr="00125D86">
        <w:rPr>
          <w:rFonts w:ascii="Arial" w:hAnsi="Arial" w:cs="Arial"/>
        </w:rPr>
        <w:t xml:space="preserve"> are shown for each </w:t>
      </w:r>
      <w:r w:rsidR="00E21915" w:rsidRPr="00125D86">
        <w:rPr>
          <w:rFonts w:ascii="Arial" w:hAnsi="Arial" w:cs="Arial"/>
        </w:rPr>
        <w:t>variable</w:t>
      </w:r>
      <w:r w:rsidR="00FB6EF0" w:rsidRPr="00125D86">
        <w:rPr>
          <w:rFonts w:ascii="Arial" w:hAnsi="Arial" w:cs="Arial"/>
        </w:rPr>
        <w:t>.</w:t>
      </w:r>
      <w:r w:rsidR="00125D86">
        <w:rPr>
          <w:rFonts w:ascii="Arial" w:hAnsi="Arial" w:cs="Arial"/>
        </w:rPr>
        <w:t xml:space="preserve"> </w:t>
      </w:r>
      <w:r w:rsidR="00027F16">
        <w:rPr>
          <w:rFonts w:ascii="Arial" w:hAnsi="Arial" w:cs="Arial"/>
        </w:rPr>
        <w:t xml:space="preserve">Significance *** = p </w:t>
      </w:r>
      <w:r w:rsidR="00027F16" w:rsidRPr="00027F16">
        <w:rPr>
          <w:rFonts w:ascii="Arial" w:hAnsi="Arial" w:cs="Arial"/>
          <w:i/>
          <w:iCs/>
        </w:rPr>
        <w:t>val</w:t>
      </w:r>
      <w:r w:rsidR="00027F16">
        <w:rPr>
          <w:rFonts w:ascii="Arial" w:hAnsi="Arial" w:cs="Arial"/>
          <w:i/>
          <w:iCs/>
        </w:rPr>
        <w:t>ue</w:t>
      </w:r>
      <w:r w:rsidR="00027F16">
        <w:rPr>
          <w:rFonts w:ascii="Arial" w:hAnsi="Arial" w:cs="Arial"/>
        </w:rPr>
        <w:t xml:space="preserve"> &lt;0.001, ** = </w:t>
      </w:r>
      <w:r w:rsidR="00027F16" w:rsidRPr="00027F16">
        <w:rPr>
          <w:rFonts w:ascii="Arial" w:hAnsi="Arial" w:cs="Arial"/>
        </w:rPr>
        <w:t>0.001 &lt; p</w:t>
      </w:r>
      <w:r w:rsidR="00027F16">
        <w:rPr>
          <w:rFonts w:ascii="Arial" w:hAnsi="Arial" w:cs="Arial"/>
        </w:rPr>
        <w:t xml:space="preserve"> </w:t>
      </w:r>
      <w:r w:rsidR="00027F16" w:rsidRPr="00027F16">
        <w:rPr>
          <w:rFonts w:ascii="Arial" w:hAnsi="Arial" w:cs="Arial"/>
          <w:i/>
          <w:iCs/>
        </w:rPr>
        <w:t>value</w:t>
      </w:r>
      <w:r w:rsidR="00027F16" w:rsidRPr="00027F16">
        <w:rPr>
          <w:rFonts w:ascii="Arial" w:hAnsi="Arial" w:cs="Arial"/>
        </w:rPr>
        <w:t xml:space="preserve"> &lt; 0.01</w:t>
      </w:r>
      <w:r w:rsidR="00027F16">
        <w:rPr>
          <w:rFonts w:ascii="Arial" w:hAnsi="Arial" w:cs="Arial"/>
        </w:rPr>
        <w:t xml:space="preserve">; and * = </w:t>
      </w:r>
      <w:r w:rsidR="00027F16" w:rsidRPr="00027F16">
        <w:rPr>
          <w:rFonts w:ascii="Arial" w:hAnsi="Arial" w:cs="Arial"/>
        </w:rPr>
        <w:t>0.01 &lt; p</w:t>
      </w:r>
      <w:r w:rsidR="00027F16">
        <w:rPr>
          <w:rFonts w:ascii="Arial" w:hAnsi="Arial" w:cs="Arial"/>
        </w:rPr>
        <w:t xml:space="preserve"> </w:t>
      </w:r>
      <w:r w:rsidR="00027F16" w:rsidRPr="00027F16">
        <w:rPr>
          <w:rFonts w:ascii="Arial" w:hAnsi="Arial" w:cs="Arial"/>
          <w:i/>
          <w:iCs/>
        </w:rPr>
        <w:t xml:space="preserve">value </w:t>
      </w:r>
      <w:r w:rsidR="00027F16" w:rsidRPr="00027F16">
        <w:rPr>
          <w:rFonts w:ascii="Arial" w:hAnsi="Arial" w:cs="Arial"/>
        </w:rPr>
        <w:t>&lt; 0.05</w:t>
      </w:r>
    </w:p>
    <w:p w14:paraId="4D27C68A" w14:textId="7311BFE9" w:rsidR="008354D8" w:rsidRPr="00125D86" w:rsidRDefault="008354D8">
      <w:pPr>
        <w:rPr>
          <w:rFonts w:ascii="Arial" w:hAnsi="Arial" w:cs="Arial"/>
        </w:rPr>
      </w:pPr>
      <w:r w:rsidRPr="00125D86">
        <w:rPr>
          <w:rFonts w:ascii="Arial" w:hAnsi="Arial" w:cs="Arial"/>
        </w:rPr>
        <w:t xml:space="preserve">A) </w:t>
      </w:r>
      <w:proofErr w:type="spellStart"/>
      <w:r w:rsidRPr="00125D86">
        <w:rPr>
          <w:rFonts w:ascii="Arial" w:hAnsi="Arial" w:cs="Arial"/>
        </w:rPr>
        <w:t>Permetrhin</w:t>
      </w:r>
      <w:proofErr w:type="spellEnd"/>
    </w:p>
    <w:tbl>
      <w:tblPr>
        <w:tblW w:w="7562" w:type="dxa"/>
        <w:tblLook w:val="04A0" w:firstRow="1" w:lastRow="0" w:firstColumn="1" w:lastColumn="0" w:noHBand="0" w:noVBand="1"/>
      </w:tblPr>
      <w:tblGrid>
        <w:gridCol w:w="2051"/>
        <w:gridCol w:w="1072"/>
        <w:gridCol w:w="1020"/>
        <w:gridCol w:w="1020"/>
        <w:gridCol w:w="1134"/>
        <w:gridCol w:w="1403"/>
        <w:gridCol w:w="1040"/>
      </w:tblGrid>
      <w:tr w:rsidR="008354D8" w:rsidRPr="00125D86" w14:paraId="3EFEFD71" w14:textId="77777777" w:rsidTr="008354D8">
        <w:trPr>
          <w:trHeight w:val="292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360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612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4BF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td. Err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0AD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z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9D5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25D86">
              <w:rPr>
                <w:rFonts w:ascii="Arial" w:eastAsia="Times New Roman" w:hAnsi="Arial" w:cs="Arial"/>
                <w:color w:val="000000"/>
              </w:rPr>
              <w:t>Pr</w:t>
            </w:r>
            <w:proofErr w:type="spellEnd"/>
            <w:r w:rsidRPr="00125D86">
              <w:rPr>
                <w:rFonts w:ascii="Arial" w:eastAsia="Times New Roman" w:hAnsi="Arial" w:cs="Arial"/>
                <w:color w:val="000000"/>
              </w:rPr>
              <w:t>(&gt;|z|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BD6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gnifican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9A65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Change</w:t>
            </w:r>
          </w:p>
        </w:tc>
      </w:tr>
      <w:tr w:rsidR="008354D8" w:rsidRPr="00125D86" w14:paraId="228E2FF5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BAE1" w14:textId="041423B7" w:rsidR="008354D8" w:rsidRPr="00125D86" w:rsidRDefault="00125D86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9F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7.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FC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6D6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1.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3A1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71DA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A0C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8354D8" w:rsidRPr="00125D86" w14:paraId="5C3B94FC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C6D" w14:textId="1CF99BAF" w:rsidR="008354D8" w:rsidRPr="00125D86" w:rsidRDefault="00125D86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="008354D8" w:rsidRPr="00125D86">
              <w:rPr>
                <w:rFonts w:ascii="Arial" w:eastAsia="Times New Roman" w:hAnsi="Arial" w:cs="Arial"/>
                <w:color w:val="000000"/>
              </w:rPr>
              <w:t>og(</w:t>
            </w:r>
            <w:r>
              <w:rPr>
                <w:rFonts w:ascii="Arial" w:eastAsia="Times New Roman" w:hAnsi="Arial" w:cs="Arial"/>
                <w:color w:val="000000"/>
              </w:rPr>
              <w:t>concentration</w:t>
            </w:r>
            <w:r w:rsidR="008354D8" w:rsidRPr="00125D8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3F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2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B64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2AC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09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C78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C8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57B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8.148</w:t>
            </w:r>
          </w:p>
        </w:tc>
      </w:tr>
      <w:tr w:rsidR="008354D8" w:rsidRPr="00125D86" w14:paraId="556D2E94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7790" w14:textId="70B8779E" w:rsidR="008354D8" w:rsidRPr="00125D86" w:rsidRDefault="00125D86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8354D8" w:rsidRPr="00125D86">
              <w:rPr>
                <w:rFonts w:ascii="Arial" w:eastAsia="Times New Roman" w:hAnsi="Arial" w:cs="Arial"/>
                <w:color w:val="000000"/>
              </w:rPr>
              <w:t>on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E5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A6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64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4.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7E8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E5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D75E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015</w:t>
            </w:r>
          </w:p>
        </w:tc>
      </w:tr>
      <w:tr w:rsidR="008354D8" w:rsidRPr="00125D86" w14:paraId="6856E15A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04D" w14:textId="317EF9C2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05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.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BEA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4EEE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1.9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C08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BA2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81F1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02</w:t>
            </w:r>
          </w:p>
        </w:tc>
      </w:tr>
      <w:tr w:rsidR="008354D8" w:rsidRPr="00125D86" w14:paraId="39660257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1BA0" w14:textId="6F404AC2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B27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B4A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B2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3C6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748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E0B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14F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</w:tr>
      <w:tr w:rsidR="008354D8" w:rsidRPr="00125D86" w14:paraId="1F75AF58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7C1" w14:textId="1080F907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9E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7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E5B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8F6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7.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C6B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97E-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2A8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CCB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62</w:t>
            </w:r>
          </w:p>
        </w:tc>
      </w:tr>
      <w:tr w:rsidR="008354D8" w:rsidRPr="00125D86" w14:paraId="3FEDE866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9446" w14:textId="3EDE4175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E89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5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CF2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48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5.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8EF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6.51E-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52B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725A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559</w:t>
            </w:r>
          </w:p>
        </w:tc>
      </w:tr>
      <w:tr w:rsidR="008354D8" w:rsidRPr="00125D86" w14:paraId="1E0915D8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4B8" w14:textId="6F81FD04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B2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C0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7E0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9.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16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BAC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3AC3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81</w:t>
            </w:r>
          </w:p>
        </w:tc>
      </w:tr>
      <w:tr w:rsidR="008354D8" w:rsidRPr="00125D86" w14:paraId="0364C9C2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D27D" w14:textId="68D488A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92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DAD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AFB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8.6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F29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EA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2FB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</w:tr>
      <w:tr w:rsidR="008354D8" w:rsidRPr="00125D86" w14:paraId="514AD737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165" w14:textId="3C8B2E6F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93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.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9D0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3CE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6.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85C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298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B24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254</w:t>
            </w:r>
          </w:p>
        </w:tc>
      </w:tr>
      <w:tr w:rsidR="008354D8" w:rsidRPr="00125D86" w14:paraId="1CA7B07A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293B" w14:textId="428121E7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848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4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BC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FC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4.6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AE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3.68E-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C565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AFB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8354D8" w:rsidRPr="00125D86" w14:paraId="133A07EC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45F" w14:textId="6EFE82FE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85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F82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91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8.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D54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A2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01D5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</w:tr>
      <w:tr w:rsidR="008354D8" w:rsidRPr="00125D86" w14:paraId="589276AE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D69" w14:textId="34F42F94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933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F8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7BE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2.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6B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333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697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2BFE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212</w:t>
            </w:r>
          </w:p>
        </w:tc>
      </w:tr>
      <w:tr w:rsidR="008354D8" w:rsidRPr="00125D86" w14:paraId="748507C9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F06" w14:textId="16D20A6C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C8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7F4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5B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.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A59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3.71E-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2A0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4EC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550</w:t>
            </w:r>
          </w:p>
        </w:tc>
      </w:tr>
      <w:tr w:rsidR="008354D8" w:rsidRPr="00125D86" w14:paraId="41666EEC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9325" w14:textId="12E699EB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64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6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C22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22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.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8C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3.77E-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BFF5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B25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517</w:t>
            </w:r>
          </w:p>
        </w:tc>
      </w:tr>
      <w:tr w:rsidR="008354D8" w:rsidRPr="00125D86" w14:paraId="0FE85D47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D78" w14:textId="33AB8731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DE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EDC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BE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87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738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91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449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931</w:t>
            </w:r>
          </w:p>
        </w:tc>
      </w:tr>
      <w:tr w:rsidR="008354D8" w:rsidRPr="00125D86" w14:paraId="5B952261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E94" w14:textId="566E2CD4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00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.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52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BA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3.2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198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C0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9C7B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25</w:t>
            </w:r>
          </w:p>
        </w:tc>
      </w:tr>
      <w:tr w:rsidR="008354D8" w:rsidRPr="00125D86" w14:paraId="6DA6EC2C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B48" w14:textId="5BBAAC89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D0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D83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1F2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F7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7.24E-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73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E9BD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515</w:t>
            </w:r>
          </w:p>
        </w:tc>
      </w:tr>
      <w:tr w:rsidR="008354D8" w:rsidRPr="00125D86" w14:paraId="24D8D33C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3F35" w14:textId="2379F6B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B6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250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1A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2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1AD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412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AEE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27C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236</w:t>
            </w:r>
          </w:p>
        </w:tc>
      </w:tr>
      <w:tr w:rsidR="008354D8" w:rsidRPr="00125D86" w14:paraId="120057B1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6383" w14:textId="18FA700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73B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56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36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2.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B3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387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49C6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E40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816</w:t>
            </w:r>
          </w:p>
        </w:tc>
      </w:tr>
      <w:tr w:rsidR="008354D8" w:rsidRPr="00125D86" w14:paraId="5CA32045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DDFE" w14:textId="5AA849BB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380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68A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646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.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08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692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AB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D2AE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892</w:t>
            </w:r>
          </w:p>
        </w:tc>
      </w:tr>
      <w:tr w:rsidR="008354D8" w:rsidRPr="00125D86" w14:paraId="2C6793A2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6B5" w14:textId="05216394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B75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B18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7A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129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6139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9E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813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954</w:t>
            </w:r>
          </w:p>
        </w:tc>
      </w:tr>
      <w:tr w:rsidR="008354D8" w:rsidRPr="00125D86" w14:paraId="2BE62A5D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7735" w14:textId="6CF5D3AB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FF6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3E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3D8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4.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7E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3.02E-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A5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6C0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668</w:t>
            </w:r>
          </w:p>
        </w:tc>
      </w:tr>
      <w:tr w:rsidR="008354D8" w:rsidRPr="00125D86" w14:paraId="33086AC2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F9DE" w14:textId="2DC63C1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97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C56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5A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3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9E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10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474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645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726</w:t>
            </w:r>
          </w:p>
        </w:tc>
      </w:tr>
      <w:tr w:rsidR="008354D8" w:rsidRPr="00125D86" w14:paraId="69EE0151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55F6" w14:textId="28FBE04D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B52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.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90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94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2.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8AFB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814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5D9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285</w:t>
            </w:r>
          </w:p>
        </w:tc>
      </w:tr>
      <w:tr w:rsidR="008354D8" w:rsidRPr="00125D86" w14:paraId="2E85BF5A" w14:textId="77777777" w:rsidTr="008354D8">
        <w:trPr>
          <w:trHeight w:val="292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784F" w14:textId="61D8A850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608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2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7E6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C03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3.3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B74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080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234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80B7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753</w:t>
            </w:r>
          </w:p>
        </w:tc>
      </w:tr>
    </w:tbl>
    <w:p w14:paraId="1DDDCB98" w14:textId="1FA5E8C5" w:rsidR="008354D8" w:rsidRPr="00125D86" w:rsidRDefault="008354D8">
      <w:pPr>
        <w:rPr>
          <w:rFonts w:ascii="Arial" w:hAnsi="Arial" w:cs="Arial"/>
        </w:rPr>
      </w:pPr>
    </w:p>
    <w:p w14:paraId="3ADF90A1" w14:textId="77777777" w:rsidR="008354D8" w:rsidRDefault="008354D8">
      <w:r>
        <w:br w:type="page"/>
      </w:r>
    </w:p>
    <w:p w14:paraId="089A39BE" w14:textId="089D6F6C" w:rsidR="008354D8" w:rsidRPr="00125D86" w:rsidRDefault="008354D8">
      <w:pPr>
        <w:rPr>
          <w:rFonts w:ascii="Arial" w:hAnsi="Arial" w:cs="Arial"/>
        </w:rPr>
      </w:pPr>
      <w:r w:rsidRPr="00125D86">
        <w:rPr>
          <w:rFonts w:ascii="Arial" w:hAnsi="Arial" w:cs="Arial"/>
        </w:rPr>
        <w:lastRenderedPageBreak/>
        <w:t>B) Deltamethrin</w:t>
      </w:r>
    </w:p>
    <w:tbl>
      <w:tblPr>
        <w:tblW w:w="8106" w:type="dxa"/>
        <w:tblLook w:val="04A0" w:firstRow="1" w:lastRow="0" w:firstColumn="1" w:lastColumn="0" w:noHBand="0" w:noVBand="1"/>
      </w:tblPr>
      <w:tblGrid>
        <w:gridCol w:w="2051"/>
        <w:gridCol w:w="1320"/>
        <w:gridCol w:w="1260"/>
        <w:gridCol w:w="1020"/>
        <w:gridCol w:w="1134"/>
        <w:gridCol w:w="1403"/>
        <w:gridCol w:w="1020"/>
      </w:tblGrid>
      <w:tr w:rsidR="008354D8" w:rsidRPr="00125D86" w14:paraId="1D83034C" w14:textId="77777777" w:rsidTr="008354D8">
        <w:trPr>
          <w:trHeight w:val="292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8A2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0B06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99B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td. Err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9DFB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z 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9A7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25D86">
              <w:rPr>
                <w:rFonts w:ascii="Arial" w:eastAsia="Times New Roman" w:hAnsi="Arial" w:cs="Arial"/>
                <w:color w:val="000000"/>
              </w:rPr>
              <w:t>Pr</w:t>
            </w:r>
            <w:proofErr w:type="spellEnd"/>
            <w:r w:rsidRPr="00125D86">
              <w:rPr>
                <w:rFonts w:ascii="Arial" w:eastAsia="Times New Roman" w:hAnsi="Arial" w:cs="Arial"/>
                <w:color w:val="000000"/>
              </w:rPr>
              <w:t>(&gt;|z|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EA3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gnifica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82FC" w14:textId="77777777" w:rsidR="008354D8" w:rsidRPr="00125D86" w:rsidRDefault="008354D8" w:rsidP="00835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Change</w:t>
            </w:r>
          </w:p>
        </w:tc>
      </w:tr>
      <w:tr w:rsidR="008354D8" w:rsidRPr="00125D86" w14:paraId="3F76DE07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6ED" w14:textId="755B9685" w:rsidR="008354D8" w:rsidRPr="00125D86" w:rsidRDefault="00125D86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468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.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93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9F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3.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E3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9E6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A7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8354D8" w:rsidRPr="00125D86" w14:paraId="4E7CA323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8CAE" w14:textId="069F9CED" w:rsidR="008354D8" w:rsidRPr="00125D86" w:rsidRDefault="00125D86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L</w:t>
            </w:r>
            <w:r w:rsidR="008354D8" w:rsidRPr="00125D86">
              <w:rPr>
                <w:rFonts w:ascii="Arial" w:eastAsia="Times New Roman" w:hAnsi="Arial" w:cs="Arial"/>
                <w:color w:val="000000"/>
              </w:rPr>
              <w:t>og(</w:t>
            </w:r>
            <w:r>
              <w:rPr>
                <w:rFonts w:ascii="Arial" w:eastAsia="Times New Roman" w:hAnsi="Arial" w:cs="Arial"/>
                <w:color w:val="000000"/>
              </w:rPr>
              <w:t>concentration</w:t>
            </w:r>
            <w:r w:rsidR="008354D8" w:rsidRPr="00125D8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CC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C76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CA5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10.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B62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F5B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E6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4.474</w:t>
            </w:r>
          </w:p>
        </w:tc>
      </w:tr>
      <w:tr w:rsidR="008354D8" w:rsidRPr="00125D86" w14:paraId="14D8461B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5540" w14:textId="46E2D203" w:rsidR="008354D8" w:rsidRPr="00125D86" w:rsidRDefault="00125D86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8354D8" w:rsidRPr="00125D86">
              <w:rPr>
                <w:rFonts w:ascii="Arial" w:eastAsia="Times New Roman" w:hAnsi="Arial" w:cs="Arial"/>
                <w:color w:val="000000"/>
              </w:rPr>
              <w:t>on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426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490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88C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65.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3A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06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18B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084</w:t>
            </w:r>
          </w:p>
        </w:tc>
      </w:tr>
      <w:tr w:rsidR="008354D8" w:rsidRPr="00125D86" w14:paraId="4C9CD850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2591" w14:textId="61DB18DE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088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57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12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0.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F4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923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47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87</w:t>
            </w:r>
          </w:p>
        </w:tc>
      </w:tr>
      <w:tr w:rsidR="008354D8" w:rsidRPr="00125D86" w14:paraId="276B8898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229" w14:textId="2D55E360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45A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5926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23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2.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E01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27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CFD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47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</w:tr>
      <w:tr w:rsidR="008354D8" w:rsidRPr="00125D86" w14:paraId="53413A2C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FDD1" w14:textId="5300B4D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986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10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27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B9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25E-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27E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838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552</w:t>
            </w:r>
          </w:p>
        </w:tc>
      </w:tr>
      <w:tr w:rsidR="008354D8" w:rsidRPr="00125D86" w14:paraId="336C2FA3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7930" w14:textId="5D26633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D9B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181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9E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9.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5C9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6A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C1E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34</w:t>
            </w:r>
          </w:p>
        </w:tc>
      </w:tr>
      <w:tr w:rsidR="008354D8" w:rsidRPr="00125D86" w14:paraId="75BC728B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3CD5" w14:textId="24B8F6EB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E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8F3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468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EC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0.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C38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AE7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776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89</w:t>
            </w:r>
          </w:p>
        </w:tc>
      </w:tr>
      <w:tr w:rsidR="008354D8" w:rsidRPr="00125D86" w14:paraId="303E469F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2213" w14:textId="66E56937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C2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CC0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98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.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51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5.27E-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75D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1FA1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586</w:t>
            </w:r>
          </w:p>
        </w:tc>
      </w:tr>
      <w:tr w:rsidR="008354D8" w:rsidRPr="00125D86" w14:paraId="05B43F48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0126" w14:textId="0A0246A4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24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E76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E0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D43E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5.34E-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388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2D8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732</w:t>
            </w:r>
          </w:p>
        </w:tc>
      </w:tr>
      <w:tr w:rsidR="008354D8" w:rsidRPr="00125D86" w14:paraId="76130DCD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5949" w14:textId="145CA50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53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7CC8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AF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CEB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93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0FE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30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075</w:t>
            </w:r>
          </w:p>
        </w:tc>
      </w:tr>
      <w:tr w:rsidR="008354D8" w:rsidRPr="00125D86" w14:paraId="3AE97C54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C65" w14:textId="4133876F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705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DA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0C6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B1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9982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AFE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699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  <w:tr w:rsidR="008354D8" w:rsidRPr="00125D86" w14:paraId="0FD2D805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7E74" w14:textId="70DF8643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FD1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F44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870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5.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05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2.87E-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3AA2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3876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528</w:t>
            </w:r>
          </w:p>
        </w:tc>
      </w:tr>
      <w:tr w:rsidR="008354D8" w:rsidRPr="00125D86" w14:paraId="4F17ADB5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E06E" w14:textId="4A2EA97B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NW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0A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F9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EA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2.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76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38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80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C2D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189</w:t>
            </w:r>
          </w:p>
        </w:tc>
      </w:tr>
      <w:tr w:rsidR="008354D8" w:rsidRPr="00125D86" w14:paraId="31585B44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DE8" w14:textId="7B28B84F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F5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3B6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673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0.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6D83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29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06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94</w:t>
            </w:r>
          </w:p>
        </w:tc>
      </w:tr>
      <w:tr w:rsidR="008354D8" w:rsidRPr="00125D86" w14:paraId="1C56036B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0191" w14:textId="6433ACBA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48E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DCF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126E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3.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01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8.38E-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0CA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56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417</w:t>
            </w:r>
          </w:p>
        </w:tc>
      </w:tr>
      <w:tr w:rsidR="008354D8" w:rsidRPr="00125D86" w14:paraId="2EDED840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D8A" w14:textId="2D76497E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D6B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73E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FE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0.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38A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85A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10F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50</w:t>
            </w:r>
          </w:p>
        </w:tc>
      </w:tr>
      <w:tr w:rsidR="008354D8" w:rsidRPr="00125D86" w14:paraId="37CC82D4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DBE7" w14:textId="2DEE2C29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FCA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E2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D5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3.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CA8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05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3C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604F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734</w:t>
            </w:r>
          </w:p>
        </w:tc>
      </w:tr>
      <w:tr w:rsidR="008354D8" w:rsidRPr="00125D86" w14:paraId="2B37D636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C779" w14:textId="2520DC04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393B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893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0D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8E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011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E974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1C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338</w:t>
            </w:r>
          </w:p>
        </w:tc>
      </w:tr>
      <w:tr w:rsidR="008354D8" w:rsidRPr="00125D86" w14:paraId="4F630F77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D10" w14:textId="78A544FD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E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F15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743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0A65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.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46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458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F35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5B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831</w:t>
            </w:r>
          </w:p>
        </w:tc>
      </w:tr>
      <w:tr w:rsidR="008354D8" w:rsidRPr="00125D86" w14:paraId="620C15A6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1B7A" w14:textId="77549F4F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E998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0A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41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6.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4EB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2.42E-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B7E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E6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613</w:t>
            </w:r>
          </w:p>
        </w:tc>
      </w:tr>
      <w:tr w:rsidR="008354D8" w:rsidRPr="00125D86" w14:paraId="256D23B9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638A" w14:textId="04708E37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5DA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1A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0208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43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83E-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C7D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F007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833</w:t>
            </w:r>
          </w:p>
        </w:tc>
      </w:tr>
      <w:tr w:rsidR="008354D8" w:rsidRPr="00125D86" w14:paraId="19325013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2840" w14:textId="6D0C98D6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1A5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F9C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C263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8.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B15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&lt; 2e-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734F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7DC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493</w:t>
            </w:r>
          </w:p>
        </w:tc>
      </w:tr>
      <w:tr w:rsidR="008354D8" w:rsidRPr="00125D86" w14:paraId="0D70EE85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F27" w14:textId="1750472D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6220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3FFD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90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4.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218A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4.85E-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258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E370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481</w:t>
            </w:r>
          </w:p>
        </w:tc>
      </w:tr>
      <w:tr w:rsidR="008354D8" w:rsidRPr="00125D86" w14:paraId="6BA5CA93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2BF3" w14:textId="7DC73F84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5A1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ED9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11C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6C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8786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3DA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9E82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1.014</w:t>
            </w:r>
          </w:p>
        </w:tc>
      </w:tr>
      <w:tr w:rsidR="008354D8" w:rsidRPr="00125D86" w14:paraId="19C42634" w14:textId="77777777" w:rsidTr="008354D8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5214" w14:textId="5FDCB7AB" w:rsidR="008354D8" w:rsidRPr="00125D86" w:rsidRDefault="008354D8" w:rsidP="00125D8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Site_SW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99AA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0.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E4C7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A6DD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-1.4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0994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13745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5466" w14:textId="77777777" w:rsidR="008354D8" w:rsidRPr="00125D86" w:rsidRDefault="008354D8" w:rsidP="008354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9A89" w14:textId="77777777" w:rsidR="008354D8" w:rsidRPr="00125D86" w:rsidRDefault="008354D8" w:rsidP="008354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25D86">
              <w:rPr>
                <w:rFonts w:ascii="Arial" w:eastAsia="Times New Roman" w:hAnsi="Arial" w:cs="Arial"/>
                <w:color w:val="000000"/>
              </w:rPr>
              <w:t>0.892</w:t>
            </w:r>
          </w:p>
        </w:tc>
      </w:tr>
    </w:tbl>
    <w:p w14:paraId="1AC82754" w14:textId="77777777" w:rsidR="008354D8" w:rsidRPr="00125D86" w:rsidRDefault="008354D8">
      <w:pPr>
        <w:rPr>
          <w:rFonts w:ascii="Arial" w:hAnsi="Arial" w:cs="Arial"/>
        </w:rPr>
      </w:pPr>
    </w:p>
    <w:sectPr w:rsidR="008354D8" w:rsidRPr="00125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C35"/>
    <w:rsid w:val="00027F16"/>
    <w:rsid w:val="000C5D2E"/>
    <w:rsid w:val="000E6928"/>
    <w:rsid w:val="000F2211"/>
    <w:rsid w:val="00125375"/>
    <w:rsid w:val="00125D86"/>
    <w:rsid w:val="002E134D"/>
    <w:rsid w:val="005B00F3"/>
    <w:rsid w:val="00667D5D"/>
    <w:rsid w:val="00806E79"/>
    <w:rsid w:val="008354D8"/>
    <w:rsid w:val="009817AE"/>
    <w:rsid w:val="00BD3C35"/>
    <w:rsid w:val="00D46F6D"/>
    <w:rsid w:val="00E21915"/>
    <w:rsid w:val="00F03640"/>
    <w:rsid w:val="00F243CF"/>
    <w:rsid w:val="00F42B02"/>
    <w:rsid w:val="00FB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9C8C7"/>
  <w15:chartTrackingRefBased/>
  <w15:docId w15:val="{771C83FA-0C92-4E1F-A3E6-2B5C86A4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4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Saavedra-Rodriguez</dc:creator>
  <cp:keywords/>
  <dc:description/>
  <cp:lastModifiedBy>Saavedra Rodriguez,Karla</cp:lastModifiedBy>
  <cp:revision>18</cp:revision>
  <dcterms:created xsi:type="dcterms:W3CDTF">2023-02-23T19:26:00Z</dcterms:created>
  <dcterms:modified xsi:type="dcterms:W3CDTF">2023-12-20T18:42:00Z</dcterms:modified>
</cp:coreProperties>
</file>